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51C" w:rsidRDefault="00ED73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5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USCO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of annotation completeness</w:t>
      </w:r>
    </w:p>
    <w:tbl>
      <w:tblPr>
        <w:tblW w:w="702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7"/>
        <w:gridCol w:w="1178"/>
        <w:gridCol w:w="1725"/>
      </w:tblGrid>
      <w:tr w:rsidR="0097651C" w:rsidTr="00505744">
        <w:trPr>
          <w:trHeight w:val="486"/>
        </w:trPr>
        <w:tc>
          <w:tcPr>
            <w:tcW w:w="411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ED7380">
              <w:rPr>
                <w:rFonts w:ascii="Times New Roman" w:eastAsia="宋体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117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7380">
              <w:rPr>
                <w:rFonts w:ascii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72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7380">
              <w:rPr>
                <w:rFonts w:ascii="Times New Roman" w:hAnsi="Times New Roman" w:cs="Times New Roman"/>
                <w:b/>
                <w:bCs/>
                <w:color w:val="000000"/>
              </w:rPr>
              <w:t>Percentage (%)</w:t>
            </w:r>
          </w:p>
        </w:tc>
      </w:tr>
      <w:tr w:rsidR="0097651C" w:rsidTr="00505744">
        <w:tc>
          <w:tcPr>
            <w:tcW w:w="411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Complete BUSCOs (C)</w:t>
            </w:r>
          </w:p>
        </w:tc>
        <w:tc>
          <w:tcPr>
            <w:tcW w:w="117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1533</w:t>
            </w:r>
          </w:p>
        </w:tc>
        <w:tc>
          <w:tcPr>
            <w:tcW w:w="172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92.5</w:t>
            </w:r>
          </w:p>
        </w:tc>
      </w:tr>
      <w:tr w:rsidR="0097651C" w:rsidTr="00505744">
        <w:trPr>
          <w:trHeight w:val="309"/>
        </w:trPr>
        <w:tc>
          <w:tcPr>
            <w:tcW w:w="41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97651C" w:rsidRPr="00ED7380" w:rsidRDefault="00ED7380" w:rsidP="00ED7380">
            <w:pPr>
              <w:ind w:right="48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Complete and single-copy BUSCOs (S)</w:t>
            </w:r>
          </w:p>
        </w:tc>
        <w:tc>
          <w:tcPr>
            <w:tcW w:w="117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1462</w:t>
            </w:r>
          </w:p>
        </w:tc>
        <w:tc>
          <w:tcPr>
            <w:tcW w:w="17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88.2</w:t>
            </w:r>
          </w:p>
        </w:tc>
      </w:tr>
      <w:tr w:rsidR="0097651C" w:rsidTr="00505744">
        <w:trPr>
          <w:trHeight w:val="285"/>
        </w:trPr>
        <w:tc>
          <w:tcPr>
            <w:tcW w:w="41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97651C" w:rsidRPr="00ED7380" w:rsidRDefault="00ED7380" w:rsidP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Complete and duplicated BUSCOs (D)</w:t>
            </w:r>
          </w:p>
        </w:tc>
        <w:tc>
          <w:tcPr>
            <w:tcW w:w="117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7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</w:tr>
      <w:tr w:rsidR="0097651C" w:rsidTr="00505744">
        <w:tc>
          <w:tcPr>
            <w:tcW w:w="41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Fragmented BUSCOs (F)</w:t>
            </w:r>
          </w:p>
        </w:tc>
        <w:tc>
          <w:tcPr>
            <w:tcW w:w="117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97651C" w:rsidTr="00505744">
        <w:tc>
          <w:tcPr>
            <w:tcW w:w="41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Missing BUSCOs (M)</w:t>
            </w:r>
          </w:p>
        </w:tc>
        <w:tc>
          <w:tcPr>
            <w:tcW w:w="117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7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97651C" w:rsidTr="00505744">
        <w:trPr>
          <w:trHeight w:val="341"/>
        </w:trPr>
        <w:tc>
          <w:tcPr>
            <w:tcW w:w="411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Total BUSCO groups searched</w:t>
            </w:r>
          </w:p>
        </w:tc>
        <w:tc>
          <w:tcPr>
            <w:tcW w:w="117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1658</w:t>
            </w:r>
          </w:p>
        </w:tc>
        <w:tc>
          <w:tcPr>
            <w:tcW w:w="172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97651C" w:rsidRPr="00ED7380" w:rsidRDefault="00ED738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D738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</w:tbl>
    <w:p w:rsidR="0097651C" w:rsidRDefault="0097651C">
      <w:bookmarkStart w:id="0" w:name="_GoBack"/>
      <w:bookmarkEnd w:id="0"/>
    </w:p>
    <w:sectPr w:rsidR="009765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zYzg5YzJkZmU3ZGMyYmU1NzhjMDFkNTA1OTc0MjEifQ=="/>
  </w:docVars>
  <w:rsids>
    <w:rsidRoot w:val="009461AB"/>
    <w:rsid w:val="00505744"/>
    <w:rsid w:val="007315BA"/>
    <w:rsid w:val="008D1665"/>
    <w:rsid w:val="009461AB"/>
    <w:rsid w:val="0097651C"/>
    <w:rsid w:val="00A01272"/>
    <w:rsid w:val="00ED7380"/>
    <w:rsid w:val="1B486235"/>
    <w:rsid w:val="3DFE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E79483-63BB-45F5-BFDC-1EB6D8ECD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D738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D738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>微软中国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TKO</cp:lastModifiedBy>
  <cp:revision>4</cp:revision>
  <dcterms:created xsi:type="dcterms:W3CDTF">2022-03-07T02:12:00Z</dcterms:created>
  <dcterms:modified xsi:type="dcterms:W3CDTF">2022-08-16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A614D3B9A7B4BEF8A0ABBF5D92D9773</vt:lpwstr>
  </property>
</Properties>
</file>